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bCs/>
        </w:rPr>
        <w:t>Table s1.  Results of literature MEDLINE search regarding the relationship between physical activity/exercise and functional limitations in the elderly.</w:t>
        <w:tab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Functional Limitations</w:t>
      </w:r>
    </w:p>
    <w:tbl>
      <w:tblPr>
        <w:tblW w:w="9548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7542"/>
        <w:gridCol w:w="1073"/>
      </w:tblGrid>
      <w:tr>
        <w:trPr>
          <w:trHeight w:val="255" w:hRule="atLeast"/>
        </w:trPr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#</w:t>
            </w:r>
          </w:p>
        </w:tc>
        <w:tc>
          <w:tcPr>
            <w:tcW w:w="7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arches (March 1, 2008)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sults</w:t>
            </w:r>
          </w:p>
        </w:tc>
      </w:tr>
      <w:tr>
        <w:trPr>
          <w:trHeight w:val="255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Physical Fitness/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58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tor Activity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433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Physical Endurance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84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Exercise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543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Exertion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055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Sports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177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exercise therapy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41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exercise tolerance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65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health behaviour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212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sure time physical activity.mp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5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cupational physical activity.mp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3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Muscle Strength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67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c$ power.mp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7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Back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06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cle stretching exercises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Range of motion, articular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45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ga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6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cle contraction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831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ometric contraction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06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otonic contraction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9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culoskeletal equilibrium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00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or 2 or 3 or 4 or 5 or 6 or 7 or 8 or 9 or 10 or 11 or 12 or 13 or 14 or 15 or 16 or 17 or 18 or 19 or 20 or 2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0266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se response.mp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3761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nsity.mp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959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olume.mp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589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Energy Metabolism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8167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oxygen consumption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093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time factors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3501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or 24 or 25 or 26 or 27 or 2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1790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“Activities of Daily Living”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691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lth Statu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954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Geriatric Assessment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93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abled Persons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86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okinesia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7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disability evaluation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364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bility limitation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0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“</w:t>
            </w:r>
            <w:r>
              <w:rPr>
                <w:rFonts w:cs="Arial" w:ascii="Arial" w:hAnsi="Arial"/>
              </w:rPr>
              <w:t>Quality of Life”/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330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or 31 or 32 or 33 or 34 or 35 or 36 or 3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2112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75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and 29 and 3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1</w:t>
            </w:r>
          </w:p>
        </w:tc>
      </w:tr>
      <w:tr>
        <w:trPr>
          <w:trHeight w:val="25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7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mit 39 to (English language and humans and “all aged (65 and over)”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2.  Results of literature MEDLINE search regarding the relationship between physical activity/exercise and cognitive function in the elderly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Cognitive Function</w:t>
      </w:r>
    </w:p>
    <w:tbl>
      <w:tblPr>
        <w:tblW w:w="9548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7542"/>
        <w:gridCol w:w="1073"/>
      </w:tblGrid>
      <w:tr>
        <w:trPr>
          <w:trHeight w:val="255" w:hRule="atLeast"/>
        </w:trPr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#</w:t>
            </w:r>
          </w:p>
        </w:tc>
        <w:tc>
          <w:tcPr>
            <w:tcW w:w="75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arches (March 1, 2008)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sults</w:t>
            </w:r>
          </w:p>
        </w:tc>
      </w:tr>
      <w:tr>
        <w:trPr>
          <w:trHeight w:val="255" w:hRule="atLeast"/>
        </w:trPr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7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Physical Fitness/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58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tor Activity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433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Physical Endurance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84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Exercise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543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Exertion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0055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Sports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177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exercise therapy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641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exercise tolerance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65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health behaviour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212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isure time physical activity.mp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5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cupational physical activity.mp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3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Muscle Strength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67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c$ power.mp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7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Back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06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cle stretching exercises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Range of motion, articular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45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oga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6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cle contraction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831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ometric contraction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06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otonic contraction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9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sculoskeletal equilibrium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00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or 2 or 3 or 4 or 5 or 6 or 7 or 8 or 9 or 10 or 11 or 12 or 13 or 14 or 15 or 16 or 17 or 18 or 19 or 20 or 2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0266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se response.mp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3761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nsity.mp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5959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olume.mp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2589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Energy Metabolism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8167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oxygen consumption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093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time factors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3501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or 24 or 25 or 26 or 27 or 2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1790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Cognition/ or exp Cognition Disorders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1611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Dementia/ or exp Alzheimer Disease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660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 Dementia, vascular/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99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or 31 or 3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580</w:t>
            </w:r>
          </w:p>
        </w:tc>
      </w:tr>
      <w:tr>
        <w:trPr>
          <w:trHeight w:val="25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and 29 and 3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4</w:t>
            </w:r>
          </w:p>
        </w:tc>
      </w:tr>
      <w:tr>
        <w:trPr>
          <w:trHeight w:val="255" w:hRule="atLeast"/>
        </w:trPr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7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</w:rPr>
              <w:t>Limit 34 to (English language and humans and “all aged (65 and over)”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Table s3.  The levels and grade of evidence scaling criteria applied to the recommendations. </w:t>
      </w:r>
    </w:p>
    <w:tbl>
      <w:tblPr>
        <w:tblW w:w="8856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948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vel of Evidence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iteri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1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 control trials without important limitation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2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ed control trials with important limitation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ervational studies (non-randomized clinical trials or cohort studies) with overwhelming evidenc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3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observational studies (prospective cohort studies, case-control studies, case series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vel 4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adequate or no data in population of interest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ecdotal evidence or clinical experience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856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948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ade of Evidence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iteri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de A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 recommendation (action can apply to most individuals in most circumstances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efits clearly outweigh risks (or vice-versa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dence is at Level 1, 2, or 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de B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ak recommendation (action may differ depending on individual’s characteristics or other circumstances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lear if benefits outweigh risk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dence is at Level 1, 2, or 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de C</w:t>
            </w:r>
          </w:p>
        </w:tc>
        <w:tc>
          <w:tcPr>
            <w:tcW w:w="6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ensus recommendation (alternative actions may be equally reasonable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lear if benefits outweigh risk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idence is at Level  3 or 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12:05:00Z</dcterms:created>
  <dc:creator>Don</dc:creator>
  <dc:description/>
  <cp:keywords/>
  <dc:language>en-US</dc:language>
  <cp:lastModifiedBy>both02</cp:lastModifiedBy>
  <dcterms:modified xsi:type="dcterms:W3CDTF">2010-03-11T12:18:00Z</dcterms:modified>
  <cp:revision>4</cp:revision>
  <dc:subject/>
  <dc:title/>
</cp:coreProperties>
</file>